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BD083" w14:textId="77777777" w:rsidR="00F67946" w:rsidRDefault="001F0984">
      <w:pPr>
        <w:rPr>
          <w:b/>
        </w:rPr>
      </w:pPr>
      <w:r w:rsidRPr="000A0914">
        <w:rPr>
          <w:b/>
        </w:rPr>
        <w:t>Supplementary Table 1. Differentially</w:t>
      </w:r>
      <w:r w:rsidR="000A0914" w:rsidRPr="000A0914">
        <w:rPr>
          <w:b/>
        </w:rPr>
        <w:t xml:space="preserve"> expressed genes during vaccination and ATRA treatment</w:t>
      </w:r>
    </w:p>
    <w:p w14:paraId="317AE6F1" w14:textId="77777777" w:rsidR="000A0914" w:rsidRDefault="000A0914">
      <w:pPr>
        <w:rPr>
          <w:b/>
        </w:rPr>
      </w:pPr>
    </w:p>
    <w:tbl>
      <w:tblPr>
        <w:tblW w:w="9418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386"/>
        <w:gridCol w:w="1248"/>
        <w:gridCol w:w="1387"/>
        <w:gridCol w:w="3318"/>
      </w:tblGrid>
      <w:tr w:rsidR="000A0914" w:rsidRPr="00000DBB" w14:paraId="5C1364A8" w14:textId="77777777" w:rsidTr="00932BF5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A6B9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  <w:t>Ensembl I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FF4B7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FD200" w14:textId="77777777" w:rsidR="000A0914" w:rsidRPr="00000DBB" w:rsidRDefault="000A0914" w:rsidP="00932BF5">
            <w:pPr>
              <w:widowControl w:val="0"/>
              <w:spacing w:line="48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  <w:t>Pvalue (adj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830E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  <w:t>FoldChang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7EA4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zh-CN"/>
              </w:rPr>
              <w:t>Function/description</w:t>
            </w:r>
          </w:p>
        </w:tc>
      </w:tr>
      <w:tr w:rsidR="000A0914" w:rsidRPr="00000DBB" w14:paraId="50233F53" w14:textId="77777777" w:rsidTr="00932BF5"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96A1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6208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77FE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ILRB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24D2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9.06E-2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C5DC2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549AC27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eukocyte Ig-like receptor B3</w:t>
            </w:r>
          </w:p>
        </w:tc>
      </w:tr>
      <w:tr w:rsidR="000A0914" w:rsidRPr="00000DBB" w14:paraId="10A63949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734122C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999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4E0EF8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ILRA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452255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E6EB0B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3318" w:type="dxa"/>
            <w:shd w:val="clear" w:color="auto" w:fill="auto"/>
          </w:tcPr>
          <w:p w14:paraId="377EA5AA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eukocyte immunoglobulin-like receptor 7</w:t>
            </w:r>
          </w:p>
        </w:tc>
      </w:tr>
      <w:tr w:rsidR="000A0914" w:rsidRPr="00000DBB" w14:paraId="5A0BB3F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3F066C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6232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8A3E88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ILRA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31BCBF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3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C6CD5E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3318" w:type="dxa"/>
            <w:shd w:val="clear" w:color="auto" w:fill="auto"/>
          </w:tcPr>
          <w:p w14:paraId="26565BC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eukocyte immunoglobulin-like receptor A6</w:t>
            </w:r>
          </w:p>
        </w:tc>
      </w:tr>
      <w:tr w:rsidR="000A0914" w:rsidRPr="00000DBB" w14:paraId="27E5DFBD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E02E57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1196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028DF1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3-4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B025FC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6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522000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-2.80</w:t>
            </w:r>
          </w:p>
        </w:tc>
        <w:tc>
          <w:tcPr>
            <w:tcW w:w="3318" w:type="dxa"/>
            <w:shd w:val="clear" w:color="auto" w:fill="auto"/>
          </w:tcPr>
          <w:p w14:paraId="04681478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ariable region 3-49</w:t>
            </w:r>
          </w:p>
        </w:tc>
      </w:tr>
      <w:tr w:rsidR="000A0914" w:rsidRPr="00000DBB" w14:paraId="58C390EF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8C52C9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7059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F4BF83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3-4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07E36A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3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502F15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-1.82</w:t>
            </w:r>
          </w:p>
        </w:tc>
        <w:tc>
          <w:tcPr>
            <w:tcW w:w="3318" w:type="dxa"/>
            <w:shd w:val="clear" w:color="auto" w:fill="auto"/>
          </w:tcPr>
          <w:p w14:paraId="7CF1868C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ariable region 3-48</w:t>
            </w:r>
          </w:p>
        </w:tc>
      </w:tr>
      <w:tr w:rsidR="000A0914" w:rsidRPr="00000DBB" w14:paraId="5DE81BFA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19C063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1193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9A6C98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1-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E8D918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814302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3318" w:type="dxa"/>
            <w:shd w:val="clear" w:color="auto" w:fill="auto"/>
          </w:tcPr>
          <w:p w14:paraId="2987E850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ariable region 1-2</w:t>
            </w:r>
          </w:p>
        </w:tc>
      </w:tr>
      <w:tr w:rsidR="000A0914" w:rsidRPr="00000DBB" w14:paraId="527376C8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2C863AA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147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484398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4-3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F9F163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523AAE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3318" w:type="dxa"/>
            <w:shd w:val="clear" w:color="auto" w:fill="auto"/>
          </w:tcPr>
          <w:p w14:paraId="64600382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gHvariable region 4-31</w:t>
            </w:r>
          </w:p>
        </w:tc>
      </w:tr>
      <w:tr w:rsidR="000A0914" w:rsidRPr="00000DBB" w14:paraId="7252BBF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2A0A75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2582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841199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HLADQB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47F6CE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88E-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782AD5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3318" w:type="dxa"/>
            <w:shd w:val="clear" w:color="auto" w:fill="auto"/>
          </w:tcPr>
          <w:p w14:paraId="2B40DC5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ajor histocompatibility complex (MHC), class II antigen DQ beta</w:t>
            </w:r>
          </w:p>
        </w:tc>
      </w:tr>
      <w:tr w:rsidR="000A0914" w:rsidRPr="00000DBB" w14:paraId="4D6F795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B02E1C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2907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89D704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HLADRB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AE948E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9.02E-1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29EC27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3318" w:type="dxa"/>
            <w:shd w:val="clear" w:color="auto" w:fill="auto"/>
          </w:tcPr>
          <w:p w14:paraId="7F968B6B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HC Class II HLA-DR-Beta Cell Surface Glycoprotein</w:t>
            </w:r>
          </w:p>
        </w:tc>
      </w:tr>
      <w:tr w:rsidR="000A0914" w:rsidRPr="00000DBB" w14:paraId="0D6CE1F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88DCC3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193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2DFAE1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HLADQB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A25D7C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2E-0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8D4EFE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3318" w:type="dxa"/>
            <w:shd w:val="clear" w:color="auto" w:fill="auto"/>
          </w:tcPr>
          <w:p w14:paraId="1C052BC5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ajor histocompatibility complex (MHC), class II antigen DQ beta-1</w:t>
            </w:r>
          </w:p>
        </w:tc>
      </w:tr>
      <w:tr w:rsidR="000A0914" w:rsidRPr="00000DBB" w14:paraId="636725B5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25245E9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1991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F4DE61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FIT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A80669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2.13E-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AEC296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-1.62</w:t>
            </w:r>
          </w:p>
        </w:tc>
        <w:tc>
          <w:tcPr>
            <w:tcW w:w="3318" w:type="dxa"/>
            <w:shd w:val="clear" w:color="auto" w:fill="auto"/>
          </w:tcPr>
          <w:p w14:paraId="30FC8AD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nterferon induced;RIG-G; Antiviral; Increased by ATRA in APL</w:t>
            </w:r>
          </w:p>
        </w:tc>
      </w:tr>
      <w:tr w:rsidR="000A0914" w:rsidRPr="00000DBB" w14:paraId="366F1D88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71E752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3795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68168A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FI44L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D98C8C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4.80E-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95C3D2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-1.53</w:t>
            </w:r>
          </w:p>
        </w:tc>
        <w:tc>
          <w:tcPr>
            <w:tcW w:w="3318" w:type="dxa"/>
            <w:shd w:val="clear" w:color="auto" w:fill="auto"/>
          </w:tcPr>
          <w:p w14:paraId="32A31BD2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nterferon induced</w:t>
            </w:r>
          </w:p>
        </w:tc>
      </w:tr>
      <w:tr w:rsidR="000A0914" w:rsidRPr="00000DBB" w14:paraId="35DBECED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FCCC6D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3796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DF6120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FI4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41E9F8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5DA3FED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9</w:t>
            </w:r>
          </w:p>
        </w:tc>
        <w:tc>
          <w:tcPr>
            <w:tcW w:w="3318" w:type="dxa"/>
            <w:shd w:val="clear" w:color="auto" w:fill="auto"/>
          </w:tcPr>
          <w:p w14:paraId="30D3511F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nterferon induced</w:t>
            </w:r>
          </w:p>
        </w:tc>
      </w:tr>
      <w:tr w:rsidR="000A0914" w:rsidRPr="00000DBB" w14:paraId="4988787C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11D11B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3432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33CAC1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MPK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9A29A5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4.08E-0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E07C6F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6</w:t>
            </w:r>
          </w:p>
        </w:tc>
        <w:tc>
          <w:tcPr>
            <w:tcW w:w="3318" w:type="dxa"/>
            <w:shd w:val="clear" w:color="auto" w:fill="auto"/>
          </w:tcPr>
          <w:p w14:paraId="6B69810B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ytidine monophosphate kinase 2</w:t>
            </w:r>
          </w:p>
        </w:tc>
      </w:tr>
      <w:tr w:rsidR="000A0914" w:rsidRPr="00000DBB" w14:paraId="51A8F22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1382FFB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643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398108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ST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BBFD69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9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998A292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84</w:t>
            </w:r>
          </w:p>
        </w:tc>
        <w:tc>
          <w:tcPr>
            <w:tcW w:w="3318" w:type="dxa"/>
            <w:shd w:val="clear" w:color="auto" w:fill="auto"/>
          </w:tcPr>
          <w:p w14:paraId="5FA17F99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 xml:space="preserve">Leucocyte-specific transcript 1 </w:t>
            </w:r>
          </w:p>
        </w:tc>
      </w:tr>
      <w:tr w:rsidR="000A0914" w:rsidRPr="00000DBB" w14:paraId="433F0B12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95E159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9758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96EF26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GPX1P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056749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1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FC3CBE1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31</w:t>
            </w:r>
          </w:p>
        </w:tc>
        <w:tc>
          <w:tcPr>
            <w:tcW w:w="3318" w:type="dxa"/>
            <w:shd w:val="clear" w:color="auto" w:fill="auto"/>
          </w:tcPr>
          <w:p w14:paraId="6571365A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Glutathione peroxidase 1 pseudogene 1</w:t>
            </w:r>
          </w:p>
        </w:tc>
      </w:tr>
      <w:tr w:rsidR="000A0914" w:rsidRPr="00000DBB" w14:paraId="058F88CF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4987E9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219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93C500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N7SK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9D6DDB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2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30529D3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5</w:t>
            </w:r>
          </w:p>
        </w:tc>
        <w:tc>
          <w:tcPr>
            <w:tcW w:w="3318" w:type="dxa"/>
            <w:shd w:val="clear" w:color="auto" w:fill="auto"/>
          </w:tcPr>
          <w:p w14:paraId="682243CA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nRNA</w:t>
            </w:r>
          </w:p>
        </w:tc>
      </w:tr>
      <w:tr w:rsidR="000A0914" w:rsidRPr="00000DBB" w14:paraId="5DE75A52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E801A4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7559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37E098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P2RY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53FC51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A78459E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3318" w:type="dxa"/>
            <w:shd w:val="clear" w:color="auto" w:fill="auto"/>
          </w:tcPr>
          <w:p w14:paraId="43137E76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Purinergic receptor</w:t>
            </w:r>
          </w:p>
        </w:tc>
      </w:tr>
      <w:tr w:rsidR="000A0914" w:rsidRPr="00000DBB" w14:paraId="6CF61FDC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F80D36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lastRenderedPageBreak/>
              <w:t>ENSG0000015433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C3A170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PGM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B92BC9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758C9AA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51</w:t>
            </w:r>
          </w:p>
        </w:tc>
        <w:tc>
          <w:tcPr>
            <w:tcW w:w="3318" w:type="dxa"/>
            <w:shd w:val="clear" w:color="auto" w:fill="auto"/>
          </w:tcPr>
          <w:p w14:paraId="743D4111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Phosphoglucomutase 5</w:t>
            </w:r>
          </w:p>
        </w:tc>
      </w:tr>
      <w:tr w:rsidR="000A0914" w:rsidRPr="00000DBB" w14:paraId="14366679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931305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105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181EF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CGB3A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B69E89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6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90DAFE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86</w:t>
            </w:r>
          </w:p>
        </w:tc>
        <w:tc>
          <w:tcPr>
            <w:tcW w:w="3318" w:type="dxa"/>
            <w:shd w:val="clear" w:color="auto" w:fill="auto"/>
          </w:tcPr>
          <w:p w14:paraId="5D229EE4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ecretoglobin</w:t>
            </w:r>
          </w:p>
        </w:tc>
      </w:tr>
      <w:tr w:rsidR="000A0914" w:rsidRPr="00000DBB" w14:paraId="1E1E3A2B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605FB0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537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E7C624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ncRNA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4D25D9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8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55D14A4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3318" w:type="dxa"/>
            <w:shd w:val="clear" w:color="auto" w:fill="auto"/>
          </w:tcPr>
          <w:p w14:paraId="1EEDA6A1" w14:textId="4E4049B5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 xml:space="preserve">Long </w:t>
            </w:r>
            <w:r w:rsidR="00AC1F28"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non-coding</w:t>
            </w: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 xml:space="preserve"> RNA</w:t>
            </w:r>
          </w:p>
        </w:tc>
      </w:tr>
      <w:tr w:rsidR="000A0914" w:rsidRPr="00000DBB" w14:paraId="5CDE7B41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8AA48A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4881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7B12D7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ncRNA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32B0EE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9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5E8268A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3</w:t>
            </w:r>
          </w:p>
        </w:tc>
        <w:tc>
          <w:tcPr>
            <w:tcW w:w="3318" w:type="dxa"/>
            <w:shd w:val="clear" w:color="auto" w:fill="auto"/>
          </w:tcPr>
          <w:p w14:paraId="061B3575" w14:textId="471CA673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 xml:space="preserve">Long </w:t>
            </w:r>
            <w:r w:rsidR="00AC1F28"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non-coding</w:t>
            </w: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 xml:space="preserve"> RNA</w:t>
            </w:r>
          </w:p>
        </w:tc>
      </w:tr>
      <w:tr w:rsidR="000A0914" w:rsidRPr="00000DBB" w14:paraId="66A2E934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E2B5DD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760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0BB797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AXL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32F8FD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9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2ADFB22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43</w:t>
            </w:r>
          </w:p>
        </w:tc>
        <w:tc>
          <w:tcPr>
            <w:tcW w:w="3318" w:type="dxa"/>
            <w:shd w:val="clear" w:color="auto" w:fill="auto"/>
          </w:tcPr>
          <w:p w14:paraId="6787FA8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eceptor tyrosine kinase</w:t>
            </w:r>
          </w:p>
        </w:tc>
      </w:tr>
      <w:tr w:rsidR="000A0914" w:rsidRPr="00000DBB" w14:paraId="52E2B561" w14:textId="77777777" w:rsidTr="00932BF5">
        <w:trPr>
          <w:trHeight w:val="315"/>
        </w:trPr>
        <w:tc>
          <w:tcPr>
            <w:tcW w:w="2079" w:type="dxa"/>
            <w:shd w:val="clear" w:color="auto" w:fill="auto"/>
            <w:noWrap/>
            <w:hideMark/>
          </w:tcPr>
          <w:p w14:paraId="12D970C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826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AC7F93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P11-229P13.1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4B100B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9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575FDE5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3318" w:type="dxa"/>
            <w:shd w:val="clear" w:color="auto" w:fill="auto"/>
          </w:tcPr>
          <w:p w14:paraId="0A9A0C9E" w14:textId="406DAAE4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ong int</w:t>
            </w:r>
            <w:r w:rsidR="00AC1F28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rgenic non-coding RNA (lincRNA</w:t>
            </w:r>
            <w:bookmarkStart w:id="0" w:name="_GoBack"/>
            <w:bookmarkEnd w:id="0"/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0A0914" w:rsidRPr="00000DBB" w14:paraId="09B54AA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E553BF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524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6EADBB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PSAP5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AFA97B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A9A80AC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83</w:t>
            </w:r>
          </w:p>
        </w:tc>
        <w:tc>
          <w:tcPr>
            <w:tcW w:w="3318" w:type="dxa"/>
            <w:shd w:val="clear" w:color="auto" w:fill="auto"/>
          </w:tcPr>
          <w:p w14:paraId="14472DD0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Also acts as laminin receptor</w:t>
            </w:r>
          </w:p>
        </w:tc>
      </w:tr>
      <w:tr w:rsidR="000A0914" w:rsidRPr="00000DBB" w14:paraId="2D5CA766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AFC893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467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529839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FAM153C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4AAD61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8E3B85F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7</w:t>
            </w:r>
          </w:p>
        </w:tc>
        <w:tc>
          <w:tcPr>
            <w:tcW w:w="3318" w:type="dxa"/>
            <w:shd w:val="clear" w:color="auto" w:fill="auto"/>
          </w:tcPr>
          <w:p w14:paraId="3324FF23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Pseudogene</w:t>
            </w:r>
          </w:p>
        </w:tc>
      </w:tr>
      <w:tr w:rsidR="000A0914" w:rsidRPr="00000DBB" w14:paraId="36428F4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68ECB0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891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F1060C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HO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25D8ED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A3D415F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1</w:t>
            </w:r>
          </w:p>
        </w:tc>
        <w:tc>
          <w:tcPr>
            <w:tcW w:w="3318" w:type="dxa"/>
            <w:shd w:val="clear" w:color="auto" w:fill="auto"/>
          </w:tcPr>
          <w:p w14:paraId="6B0191C8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ergy homeostasis associated</w:t>
            </w:r>
          </w:p>
        </w:tc>
      </w:tr>
      <w:tr w:rsidR="000A0914" w:rsidRPr="00000DBB" w14:paraId="73CA920C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28081A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7735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6FB714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VOS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734DFA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274A1A5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0</w:t>
            </w:r>
          </w:p>
        </w:tc>
        <w:tc>
          <w:tcPr>
            <w:tcW w:w="3318" w:type="dxa"/>
            <w:shd w:val="clear" w:color="auto" w:fill="auto"/>
          </w:tcPr>
          <w:p w14:paraId="0F6A1594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vostatin2</w:t>
            </w:r>
          </w:p>
        </w:tc>
      </w:tr>
      <w:tr w:rsidR="000A0914" w:rsidRPr="00000DBB" w14:paraId="0F5D584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D51DAE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7176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847DC9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GATM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7E5317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EA78210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3318" w:type="dxa"/>
            <w:shd w:val="clear" w:color="auto" w:fill="auto"/>
          </w:tcPr>
          <w:p w14:paraId="3B3585DE" w14:textId="77777777" w:rsidR="000A0914" w:rsidRPr="00000DBB" w:rsidRDefault="000A0914" w:rsidP="00932B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lycine amidinotransferase</w:t>
            </w:r>
          </w:p>
        </w:tc>
      </w:tr>
      <w:tr w:rsidR="000A0914" w:rsidRPr="00000DBB" w14:paraId="6FE59F5A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B0FC82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3916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7F24E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ZCRB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3B7F22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2D2D283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55</w:t>
            </w:r>
          </w:p>
        </w:tc>
        <w:tc>
          <w:tcPr>
            <w:tcW w:w="3318" w:type="dxa"/>
            <w:shd w:val="clear" w:color="auto" w:fill="auto"/>
          </w:tcPr>
          <w:p w14:paraId="0CE2B27A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Zinc finger CCHC-type and RNA binding motif containing 1</w:t>
            </w:r>
          </w:p>
        </w:tc>
      </w:tr>
      <w:tr w:rsidR="000A0914" w:rsidRPr="00000DBB" w14:paraId="09F96BE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71F1FE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7311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017C37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P11-25K21.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AB1E72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5FD6482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3</w:t>
            </w:r>
          </w:p>
        </w:tc>
        <w:tc>
          <w:tcPr>
            <w:tcW w:w="3318" w:type="dxa"/>
            <w:shd w:val="clear" w:color="auto" w:fill="auto"/>
          </w:tcPr>
          <w:p w14:paraId="4505C8E9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ncRNA</w:t>
            </w:r>
          </w:p>
        </w:tc>
      </w:tr>
      <w:tr w:rsidR="000A0914" w:rsidRPr="00000DBB" w14:paraId="21195F1F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0ACA3C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5796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A12F71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AC003070.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49EB86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81508F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58</w:t>
            </w:r>
          </w:p>
        </w:tc>
        <w:tc>
          <w:tcPr>
            <w:tcW w:w="3318" w:type="dxa"/>
            <w:shd w:val="clear" w:color="auto" w:fill="auto"/>
          </w:tcPr>
          <w:p w14:paraId="3A065C8D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ho GTPase-activating protein 27 isoform a</w:t>
            </w:r>
          </w:p>
        </w:tc>
      </w:tr>
      <w:tr w:rsidR="000A0914" w:rsidRPr="00000DBB" w14:paraId="5FC3886F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562F03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9762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FA5700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Xorf40A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8C7896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9EFB5A7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3318" w:type="dxa"/>
            <w:shd w:val="clear" w:color="auto" w:fill="auto"/>
          </w:tcPr>
          <w:p w14:paraId="4C186ABC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hromosome X open reading frame 40A</w:t>
            </w:r>
          </w:p>
        </w:tc>
      </w:tr>
      <w:tr w:rsidR="000A0914" w:rsidRPr="00000DBB" w14:paraId="7256148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B55F7D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257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C12EEE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XRA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D647D2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322C59E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3318" w:type="dxa"/>
            <w:shd w:val="clear" w:color="auto" w:fill="auto"/>
          </w:tcPr>
          <w:p w14:paraId="180426ED" w14:textId="77777777" w:rsidR="000A0914" w:rsidRPr="00000DBB" w:rsidRDefault="000A0914" w:rsidP="00932B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trix-remodelling associated 8</w:t>
            </w:r>
          </w:p>
        </w:tc>
      </w:tr>
      <w:tr w:rsidR="000A0914" w:rsidRPr="00000DBB" w14:paraId="7CE4216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B5F903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5089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C2C2E9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NPS1P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60397D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2E4F629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3318" w:type="dxa"/>
            <w:shd w:val="clear" w:color="auto" w:fill="auto"/>
          </w:tcPr>
          <w:p w14:paraId="04C461AF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eastAsia="zh-CN"/>
              </w:rPr>
              <w:t>RNA binding protein S1, Pseudogene</w:t>
            </w:r>
          </w:p>
        </w:tc>
      </w:tr>
      <w:tr w:rsidR="000A0914" w:rsidRPr="00000DBB" w14:paraId="0DE20CE8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6E3754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251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F1698B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DC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0EE0E6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7AB88EA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3318" w:type="dxa"/>
            <w:shd w:val="clear" w:color="auto" w:fill="auto"/>
          </w:tcPr>
          <w:p w14:paraId="6AB070B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yndecan 3</w:t>
            </w:r>
          </w:p>
        </w:tc>
      </w:tr>
      <w:tr w:rsidR="000A0914" w:rsidRPr="00000DBB" w14:paraId="2EE67487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3415D8A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514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52462B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AC016586.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FECED1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F504B91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8</w:t>
            </w:r>
          </w:p>
        </w:tc>
        <w:tc>
          <w:tcPr>
            <w:tcW w:w="3318" w:type="dxa"/>
            <w:shd w:val="clear" w:color="auto" w:fill="auto"/>
          </w:tcPr>
          <w:p w14:paraId="266FED11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ong intergenic non-coding RNA (lincRNA)</w:t>
            </w:r>
          </w:p>
        </w:tc>
      </w:tr>
      <w:tr w:rsidR="000A0914" w:rsidRPr="00000DBB" w14:paraId="65439A0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5A11203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7336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E0E525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1QB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678FA4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A26D54E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3318" w:type="dxa"/>
            <w:shd w:val="clear" w:color="auto" w:fill="auto"/>
          </w:tcPr>
          <w:p w14:paraId="4ED1E4C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omplement component 1, q subunit, B chain</w:t>
            </w:r>
          </w:p>
        </w:tc>
      </w:tr>
      <w:tr w:rsidR="000A0914" w:rsidRPr="00000DBB" w14:paraId="7B59009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D78437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2383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9C25A3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4BPA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00CE72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2.13E-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A0C627D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3318" w:type="dxa"/>
            <w:shd w:val="clear" w:color="auto" w:fill="auto"/>
          </w:tcPr>
          <w:p w14:paraId="082B2C8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omplement 4 binding protein</w:t>
            </w:r>
          </w:p>
        </w:tc>
      </w:tr>
      <w:tr w:rsidR="000A0914" w:rsidRPr="00000DBB" w14:paraId="317C53CB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2078021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1576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6F3E0A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KIR3DS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4FD388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3.23E-3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16EB483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3318" w:type="dxa"/>
            <w:shd w:val="clear" w:color="auto" w:fill="auto"/>
          </w:tcPr>
          <w:p w14:paraId="4F0FF023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Killer cell Ig-like receptor</w:t>
            </w:r>
          </w:p>
        </w:tc>
      </w:tr>
      <w:tr w:rsidR="000A0914" w:rsidRPr="00000DBB" w14:paraId="5064E91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9A76DD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8497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2E65F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USP1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A0A94C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5.38E-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2FADE21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24</w:t>
            </w:r>
          </w:p>
        </w:tc>
        <w:tc>
          <w:tcPr>
            <w:tcW w:w="3318" w:type="dxa"/>
            <w:shd w:val="clear" w:color="auto" w:fill="auto"/>
          </w:tcPr>
          <w:p w14:paraId="3D285C2C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Ubiquitin specific peptidase 18</w:t>
            </w:r>
          </w:p>
        </w:tc>
      </w:tr>
      <w:tr w:rsidR="000A0914" w:rsidRPr="00000DBB" w14:paraId="7AAFB904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A4DE5E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3432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97A8A2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SAD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D12672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8.78E-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60B7E50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27</w:t>
            </w:r>
          </w:p>
        </w:tc>
        <w:tc>
          <w:tcPr>
            <w:tcW w:w="3318" w:type="dxa"/>
            <w:shd w:val="clear" w:color="auto" w:fill="auto"/>
          </w:tcPr>
          <w:p w14:paraId="21F97950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Interferon inducible antiviral</w:t>
            </w:r>
          </w:p>
        </w:tc>
      </w:tr>
      <w:tr w:rsidR="000A0914" w:rsidRPr="00000DBB" w14:paraId="6481299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259CF2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6031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6DF3F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VPS2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7347BC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2547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37C8A14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3318" w:type="dxa"/>
            <w:shd w:val="clear" w:color="auto" w:fill="auto"/>
          </w:tcPr>
          <w:p w14:paraId="0BCA21D9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Vesicular protein sorting; Antiviral; Viral Ag processing</w:t>
            </w:r>
          </w:p>
        </w:tc>
      </w:tr>
      <w:tr w:rsidR="000A0914" w:rsidRPr="00000DBB" w14:paraId="1D2754DE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A267D8C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6723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1AB33F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CL2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FF51E8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6.27E-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9A05FA1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3318" w:type="dxa"/>
            <w:shd w:val="clear" w:color="auto" w:fill="auto"/>
          </w:tcPr>
          <w:p w14:paraId="78818DBC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Chemokine</w:t>
            </w:r>
          </w:p>
        </w:tc>
      </w:tr>
      <w:tr w:rsidR="000A0914" w:rsidRPr="00000DBB" w14:paraId="4F0B927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8EF8DF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342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925CA8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IF3FP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9D713F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1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B26387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3318" w:type="dxa"/>
            <w:shd w:val="clear" w:color="auto" w:fill="auto"/>
          </w:tcPr>
          <w:p w14:paraId="0451BEA6" w14:textId="77777777" w:rsidR="000A0914" w:rsidRPr="00000DBB" w:rsidRDefault="000A0914" w:rsidP="00932B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ukaryotic translation initiation factor 3, subunit F pseudogene 3</w:t>
            </w:r>
          </w:p>
        </w:tc>
      </w:tr>
      <w:tr w:rsidR="000A0914" w:rsidRPr="00000DBB" w14:paraId="77DDFDA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9FDAC0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8477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3BC699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PS17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E2CC8A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4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719E0D2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3318" w:type="dxa"/>
            <w:shd w:val="clear" w:color="auto" w:fill="auto"/>
          </w:tcPr>
          <w:p w14:paraId="26D29655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ibosomal protein</w:t>
            </w:r>
          </w:p>
        </w:tc>
      </w:tr>
      <w:tr w:rsidR="000A0914" w:rsidRPr="00000DBB" w14:paraId="2D3B0D62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1A58505A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3391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90F432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PL10P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990A47B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3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D02F70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3318" w:type="dxa"/>
            <w:shd w:val="clear" w:color="auto" w:fill="auto"/>
          </w:tcPr>
          <w:p w14:paraId="25CC6492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Ribosomal protein pseudogene</w:t>
            </w:r>
          </w:p>
        </w:tc>
      </w:tr>
      <w:tr w:rsidR="000A0914" w:rsidRPr="00000DBB" w14:paraId="7BF44920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D7D21F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6300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48E12B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GTF2I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97109F0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3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0972803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81</w:t>
            </w:r>
          </w:p>
        </w:tc>
        <w:tc>
          <w:tcPr>
            <w:tcW w:w="3318" w:type="dxa"/>
            <w:shd w:val="clear" w:color="auto" w:fill="auto"/>
          </w:tcPr>
          <w:p w14:paraId="31E6BD2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Transcription factor 2i; increases PI3K, TGF</w:t>
            </w: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β</w:t>
            </w: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, serotonin receptor3a</w:t>
            </w:r>
          </w:p>
        </w:tc>
      </w:tr>
      <w:tr w:rsidR="000A0914" w:rsidRPr="00000DBB" w14:paraId="502ED62D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5A6526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1541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8B403F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FN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D09370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5910400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70</w:t>
            </w:r>
          </w:p>
        </w:tc>
        <w:tc>
          <w:tcPr>
            <w:tcW w:w="3318" w:type="dxa"/>
            <w:shd w:val="clear" w:color="auto" w:fill="auto"/>
          </w:tcPr>
          <w:p w14:paraId="77534299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Fibronectin precursor</w:t>
            </w:r>
          </w:p>
        </w:tc>
      </w:tr>
      <w:tr w:rsidR="000A0914" w:rsidRPr="00000DBB" w14:paraId="381B9694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2FDB5A16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05374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D1BBA63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AMA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BCA2AD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5DBB516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53</w:t>
            </w:r>
          </w:p>
        </w:tc>
        <w:tc>
          <w:tcPr>
            <w:tcW w:w="3318" w:type="dxa"/>
            <w:shd w:val="clear" w:color="auto" w:fill="auto"/>
          </w:tcPr>
          <w:p w14:paraId="28BEBB13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Laminin subunit alpha 3</w:t>
            </w:r>
          </w:p>
        </w:tc>
      </w:tr>
      <w:tr w:rsidR="000A0914" w:rsidRPr="00000DBB" w14:paraId="54D8C6AD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156C7AF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1515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DB62F5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TOF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143261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1.52E-1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81972EA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2.88</w:t>
            </w:r>
          </w:p>
        </w:tc>
        <w:tc>
          <w:tcPr>
            <w:tcW w:w="3318" w:type="dxa"/>
            <w:shd w:val="clear" w:color="auto" w:fill="auto"/>
          </w:tcPr>
          <w:p w14:paraId="235A28B7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toferlin; putative function in vesicle fusion</w:t>
            </w:r>
          </w:p>
        </w:tc>
      </w:tr>
      <w:tr w:rsidR="000A0914" w:rsidRPr="00000DBB" w14:paraId="1AFA1E5F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1B4ABEA8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2492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D80E469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YRF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4C75E8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4.96E-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F81EE02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3318" w:type="dxa"/>
            <w:shd w:val="clear" w:color="auto" w:fill="auto"/>
          </w:tcPr>
          <w:p w14:paraId="56948689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Myelin regulatory factor; required for oligodendrocytes</w:t>
            </w:r>
          </w:p>
        </w:tc>
      </w:tr>
      <w:tr w:rsidR="000A0914" w:rsidRPr="00000DBB" w14:paraId="1DF12CE9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86BEBDF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0592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F4476D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LIGO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08F2197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0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E088CC0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0</w:t>
            </w:r>
          </w:p>
        </w:tc>
        <w:tc>
          <w:tcPr>
            <w:tcW w:w="3318" w:type="dxa"/>
            <w:shd w:val="clear" w:color="auto" w:fill="auto"/>
          </w:tcPr>
          <w:p w14:paraId="690C74FE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ligodendrocyte transcription factor 2</w:t>
            </w:r>
          </w:p>
        </w:tc>
      </w:tr>
      <w:tr w:rsidR="000A0914" w:rsidRPr="00000DBB" w14:paraId="6D7CE273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4854AB0E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22931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3330BB4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RM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854ED8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D28441B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57</w:t>
            </w:r>
          </w:p>
        </w:tc>
        <w:tc>
          <w:tcPr>
            <w:tcW w:w="3318" w:type="dxa"/>
            <w:shd w:val="clear" w:color="auto" w:fill="auto"/>
          </w:tcPr>
          <w:p w14:paraId="4CC99C45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Orosomucoid</w:t>
            </w:r>
          </w:p>
        </w:tc>
      </w:tr>
      <w:tr w:rsidR="000A0914" w:rsidRPr="00000DBB" w14:paraId="0C5AB65B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6B08386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17134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567E2F1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KRT1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D79FB3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BA72147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77</w:t>
            </w:r>
          </w:p>
        </w:tc>
        <w:tc>
          <w:tcPr>
            <w:tcW w:w="3318" w:type="dxa"/>
            <w:shd w:val="clear" w:color="auto" w:fill="auto"/>
          </w:tcPr>
          <w:p w14:paraId="55B498E7" w14:textId="77777777" w:rsidR="000A0914" w:rsidRPr="00000DBB" w:rsidRDefault="000A0914" w:rsidP="00932B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tokeratin 19</w:t>
            </w:r>
          </w:p>
        </w:tc>
      </w:tr>
      <w:tr w:rsidR="000A0914" w:rsidRPr="00000DBB" w14:paraId="4667DFC8" w14:textId="77777777" w:rsidTr="00932BF5">
        <w:tc>
          <w:tcPr>
            <w:tcW w:w="2079" w:type="dxa"/>
            <w:shd w:val="clear" w:color="auto" w:fill="auto"/>
            <w:noWrap/>
            <w:hideMark/>
          </w:tcPr>
          <w:p w14:paraId="0F126BC5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ENSG0000008882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0BD2C92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IGLEC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463CC3D" w14:textId="77777777" w:rsidR="000A0914" w:rsidRPr="00000DBB" w:rsidRDefault="000A0914" w:rsidP="00932BF5">
            <w:pPr>
              <w:widowControl w:val="0"/>
              <w:spacing w:line="48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2.12E-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39EE28E" w14:textId="77777777" w:rsidR="000A0914" w:rsidRPr="00000DBB" w:rsidRDefault="000A0914" w:rsidP="00932BF5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1.67</w:t>
            </w:r>
          </w:p>
        </w:tc>
        <w:tc>
          <w:tcPr>
            <w:tcW w:w="3318" w:type="dxa"/>
            <w:shd w:val="clear" w:color="auto" w:fill="auto"/>
          </w:tcPr>
          <w:p w14:paraId="01662361" w14:textId="77777777" w:rsidR="000A0914" w:rsidRPr="00000DBB" w:rsidRDefault="000A0914" w:rsidP="00932BF5">
            <w:pPr>
              <w:widowControl w:val="0"/>
              <w:spacing w:line="480" w:lineRule="auto"/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</w:pPr>
            <w:r w:rsidRPr="00000DBB">
              <w:rPr>
                <w:rFonts w:ascii="Arial" w:eastAsia="Times New Roman" w:hAnsi="Arial"/>
                <w:color w:val="000000"/>
                <w:sz w:val="20"/>
                <w:szCs w:val="20"/>
                <w:lang w:eastAsia="zh-CN"/>
              </w:rPr>
              <w:t>Sialo-adhesin; macrophage binding to lymphocytes</w:t>
            </w:r>
          </w:p>
        </w:tc>
      </w:tr>
    </w:tbl>
    <w:p w14:paraId="1A00E78F" w14:textId="77777777" w:rsidR="000A0914" w:rsidRPr="000A0914" w:rsidRDefault="000A0914"/>
    <w:sectPr w:rsidR="000A0914" w:rsidRPr="000A0914" w:rsidSect="00054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84"/>
    <w:rsid w:val="000548E3"/>
    <w:rsid w:val="000A0914"/>
    <w:rsid w:val="001F0984"/>
    <w:rsid w:val="00255F0A"/>
    <w:rsid w:val="003007E2"/>
    <w:rsid w:val="00783262"/>
    <w:rsid w:val="008634B6"/>
    <w:rsid w:val="008B18E2"/>
    <w:rsid w:val="008F0D97"/>
    <w:rsid w:val="00AC1F28"/>
    <w:rsid w:val="00B81200"/>
    <w:rsid w:val="00CA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961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2</Words>
  <Characters>343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la lisulo</dc:creator>
  <cp:keywords/>
  <dc:description/>
  <cp:lastModifiedBy>mpala lisulo</cp:lastModifiedBy>
  <cp:revision>4</cp:revision>
  <dcterms:created xsi:type="dcterms:W3CDTF">2018-01-08T08:44:00Z</dcterms:created>
  <dcterms:modified xsi:type="dcterms:W3CDTF">2018-03-23T09:28:00Z</dcterms:modified>
</cp:coreProperties>
</file>